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A07B5" w14:textId="5D9482A8" w:rsidR="00D94307" w:rsidRPr="00AB3652" w:rsidRDefault="005631E9" w:rsidP="005E5A6B">
      <w:pPr>
        <w:tabs>
          <w:tab w:val="left" w:pos="3586"/>
        </w:tabs>
        <w:rPr>
          <w:b/>
          <w:bCs/>
        </w:rPr>
      </w:pPr>
      <w:r w:rsidRPr="00AB3652">
        <w:rPr>
          <w:b/>
          <w:bCs/>
        </w:rPr>
        <w:t>Supplementa</w:t>
      </w:r>
      <w:r w:rsidR="00F73F33" w:rsidRPr="00AB3652">
        <w:rPr>
          <w:rFonts w:hint="eastAsia"/>
          <w:b/>
          <w:bCs/>
        </w:rPr>
        <w:t>ry</w:t>
      </w:r>
      <w:r w:rsidRPr="00AB3652">
        <w:rPr>
          <w:b/>
          <w:bCs/>
        </w:rPr>
        <w:t xml:space="preserve"> Table </w:t>
      </w:r>
      <w:r w:rsidR="00B46BAB" w:rsidRPr="00AB3652">
        <w:rPr>
          <w:rFonts w:hint="eastAsia"/>
          <w:b/>
          <w:bCs/>
        </w:rPr>
        <w:t>S</w:t>
      </w:r>
      <w:r w:rsidR="00C66C90" w:rsidRPr="00AB3652">
        <w:rPr>
          <w:b/>
          <w:bCs/>
        </w:rPr>
        <w:t>1</w:t>
      </w:r>
      <w:r w:rsidR="005E5A6B" w:rsidRPr="00AB3652">
        <w:rPr>
          <w:rFonts w:hint="eastAsia"/>
          <w:b/>
          <w:bCs/>
        </w:rPr>
        <w:t>. Primers</w:t>
      </w:r>
      <w:r w:rsidR="005E5A6B" w:rsidRPr="00AB3652">
        <w:rPr>
          <w:b/>
          <w:bCs/>
        </w:rPr>
        <w:tab/>
      </w:r>
    </w:p>
    <w:tbl>
      <w:tblPr>
        <w:tblpPr w:leftFromText="142" w:rightFromText="142" w:vertAnchor="page" w:horzAnchor="margin" w:tblpY="2371"/>
        <w:tblW w:w="13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2"/>
        <w:gridCol w:w="10086"/>
      </w:tblGrid>
      <w:tr w:rsidR="00F73F33" w:rsidRPr="00172E43" w14:paraId="6A22DE73" w14:textId="77777777" w:rsidTr="00F73F33">
        <w:trPr>
          <w:trHeight w:val="58"/>
        </w:trPr>
        <w:tc>
          <w:tcPr>
            <w:tcW w:w="2972" w:type="dxa"/>
          </w:tcPr>
          <w:p w14:paraId="13CFAFFB" w14:textId="77777777" w:rsidR="00F73F33" w:rsidRPr="00AB3652" w:rsidRDefault="00F73F33" w:rsidP="00F73F3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B3652">
              <w:rPr>
                <w:rFonts w:cs="Times New Roman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086" w:type="dxa"/>
          </w:tcPr>
          <w:p w14:paraId="219EF4D2" w14:textId="77777777" w:rsidR="00F73F33" w:rsidRPr="00AB3652" w:rsidRDefault="00F73F33" w:rsidP="00F73F3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B3652">
              <w:rPr>
                <w:rFonts w:cs="Times New Roman"/>
                <w:b/>
                <w:bCs/>
                <w:sz w:val="20"/>
                <w:szCs w:val="20"/>
              </w:rPr>
              <w:t>Sequence (5’ to 3’)</w:t>
            </w:r>
          </w:p>
        </w:tc>
      </w:tr>
      <w:tr w:rsidR="00F73F33" w:rsidRPr="00172E43" w14:paraId="1025D22C" w14:textId="77777777" w:rsidTr="00F73F33">
        <w:trPr>
          <w:trHeight w:val="58"/>
        </w:trPr>
        <w:tc>
          <w:tcPr>
            <w:tcW w:w="2972" w:type="dxa"/>
          </w:tcPr>
          <w:p w14:paraId="56BCCA87" w14:textId="77777777" w:rsidR="00F73F33" w:rsidRPr="00135367" w:rsidRDefault="00F73F33" w:rsidP="00F73F33">
            <w:pPr>
              <w:rPr>
                <w:rFonts w:cs="Times New Roman"/>
                <w:sz w:val="20"/>
                <w:szCs w:val="16"/>
              </w:rPr>
            </w:pPr>
            <w:r w:rsidRPr="00B46BAB">
              <w:rPr>
                <w:rFonts w:cs="Times New Roman"/>
                <w:sz w:val="20"/>
                <w:szCs w:val="16"/>
              </w:rPr>
              <w:t>KDELR1-N (</w:t>
            </w:r>
            <w:proofErr w:type="spellStart"/>
            <w:r w:rsidRPr="00B46BAB">
              <w:rPr>
                <w:rFonts w:cs="Times New Roman"/>
                <w:sz w:val="20"/>
                <w:szCs w:val="16"/>
              </w:rPr>
              <w:t>XhoI</w:t>
            </w:r>
            <w:proofErr w:type="spellEnd"/>
            <w:r w:rsidRPr="00B46BAB">
              <w:rPr>
                <w:rFonts w:cs="Times New Roman"/>
                <w:sz w:val="20"/>
                <w:szCs w:val="16"/>
              </w:rPr>
              <w:t>/EGFP)</w:t>
            </w:r>
          </w:p>
        </w:tc>
        <w:tc>
          <w:tcPr>
            <w:tcW w:w="10086" w:type="dxa"/>
          </w:tcPr>
          <w:p w14:paraId="23B27456" w14:textId="77777777" w:rsidR="00F73F33" w:rsidRPr="00135367" w:rsidRDefault="00F73F33" w:rsidP="00F73F33">
            <w:pPr>
              <w:rPr>
                <w:rFonts w:cs="Times New Roman"/>
                <w:sz w:val="20"/>
                <w:szCs w:val="16"/>
              </w:rPr>
            </w:pPr>
            <w:r w:rsidRPr="00D94307">
              <w:rPr>
                <w:rFonts w:cs="Times New Roman"/>
                <w:sz w:val="20"/>
                <w:szCs w:val="16"/>
              </w:rPr>
              <w:t>TTTCTCGAGGCCGCCACCATGAATCTCTTCCGATTCCTGGG</w:t>
            </w:r>
          </w:p>
        </w:tc>
      </w:tr>
      <w:tr w:rsidR="00F73F33" w:rsidRPr="00172E43" w14:paraId="2EBFB0A9" w14:textId="77777777" w:rsidTr="00F73F33">
        <w:trPr>
          <w:trHeight w:val="58"/>
        </w:trPr>
        <w:tc>
          <w:tcPr>
            <w:tcW w:w="2972" w:type="dxa"/>
          </w:tcPr>
          <w:p w14:paraId="15FCAE0A" w14:textId="77777777" w:rsidR="00F73F33" w:rsidRPr="00135367" w:rsidRDefault="00F73F33" w:rsidP="00F73F33">
            <w:pPr>
              <w:rPr>
                <w:rFonts w:cs="Times New Roman"/>
                <w:sz w:val="20"/>
                <w:szCs w:val="16"/>
              </w:rPr>
            </w:pPr>
            <w:r w:rsidRPr="00D94307">
              <w:rPr>
                <w:rFonts w:cs="Times New Roman"/>
                <w:sz w:val="20"/>
                <w:szCs w:val="16"/>
              </w:rPr>
              <w:t>KDELR1-C2 (</w:t>
            </w:r>
            <w:proofErr w:type="spellStart"/>
            <w:r w:rsidRPr="00D94307">
              <w:rPr>
                <w:rFonts w:cs="Times New Roman"/>
                <w:sz w:val="20"/>
                <w:szCs w:val="16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16"/>
              </w:rPr>
              <w:t>/EGFP)</w:t>
            </w:r>
          </w:p>
        </w:tc>
        <w:tc>
          <w:tcPr>
            <w:tcW w:w="10086" w:type="dxa"/>
          </w:tcPr>
          <w:p w14:paraId="19AD771F" w14:textId="77777777" w:rsidR="00F73F33" w:rsidRPr="00135367" w:rsidRDefault="00F73F33" w:rsidP="00F73F33">
            <w:pPr>
              <w:rPr>
                <w:rFonts w:cs="Times New Roman"/>
                <w:sz w:val="20"/>
                <w:szCs w:val="16"/>
              </w:rPr>
            </w:pPr>
            <w:r w:rsidRPr="00D94307">
              <w:rPr>
                <w:rFonts w:cs="Times New Roman"/>
                <w:sz w:val="20"/>
                <w:szCs w:val="16"/>
              </w:rPr>
              <w:t>AAAGAATTCCTGCCGGCAAACTCAACTTCTTCCC</w:t>
            </w:r>
          </w:p>
        </w:tc>
      </w:tr>
      <w:tr w:rsidR="00F73F33" w:rsidRPr="00172E43" w14:paraId="052EB490" w14:textId="77777777" w:rsidTr="00F73F33">
        <w:trPr>
          <w:trHeight w:val="58"/>
        </w:trPr>
        <w:tc>
          <w:tcPr>
            <w:tcW w:w="2972" w:type="dxa"/>
          </w:tcPr>
          <w:p w14:paraId="0AE9196A" w14:textId="77777777" w:rsidR="00F73F33" w:rsidRPr="00135367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1-N2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HindII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2B80BF11" w14:textId="77777777" w:rsidR="00F73F33" w:rsidRPr="00422F08" w:rsidRDefault="00F73F33" w:rsidP="00F73F33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highlight w:val="green"/>
              </w:rPr>
            </w:pPr>
            <w:r w:rsidRPr="00D9430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TTAAGCTTGCCGCCACCATGAATCTCTTCCGATTCCTGGG</w:t>
            </w:r>
          </w:p>
        </w:tc>
      </w:tr>
      <w:tr w:rsidR="00F73F33" w:rsidRPr="00172E43" w14:paraId="570CC152" w14:textId="77777777" w:rsidTr="00F73F33">
        <w:trPr>
          <w:trHeight w:val="58"/>
        </w:trPr>
        <w:tc>
          <w:tcPr>
            <w:tcW w:w="2972" w:type="dxa"/>
          </w:tcPr>
          <w:p w14:paraId="6BD1B36E" w14:textId="77777777" w:rsidR="00F73F33" w:rsidRPr="00135367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1-C1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66DD68DD" w14:textId="77777777" w:rsidR="00F73F33" w:rsidRPr="00422F08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TTTGAATTCTCACTTGTCGTCATCGTCTTTGTAGTCTGCCGGCAAACTCAACTTCTTCCC</w:t>
            </w:r>
          </w:p>
        </w:tc>
      </w:tr>
      <w:tr w:rsidR="00F73F33" w:rsidRPr="00172E43" w14:paraId="0EAAFF79" w14:textId="77777777" w:rsidTr="00F73F33">
        <w:trPr>
          <w:trHeight w:val="58"/>
        </w:trPr>
        <w:tc>
          <w:tcPr>
            <w:tcW w:w="2972" w:type="dxa"/>
          </w:tcPr>
          <w:p w14:paraId="1F615B3B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2-N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Xho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EGFP)</w:t>
            </w:r>
          </w:p>
        </w:tc>
        <w:tc>
          <w:tcPr>
            <w:tcW w:w="10086" w:type="dxa"/>
          </w:tcPr>
          <w:p w14:paraId="74F5A43F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CTCGAGGCCGCCACCATGAACATTTTCCGGCTGACTGGG</w:t>
            </w:r>
          </w:p>
        </w:tc>
      </w:tr>
      <w:tr w:rsidR="00F73F33" w:rsidRPr="00172E43" w14:paraId="0A17CDD8" w14:textId="77777777" w:rsidTr="00F73F33">
        <w:trPr>
          <w:trHeight w:val="58"/>
        </w:trPr>
        <w:tc>
          <w:tcPr>
            <w:tcW w:w="2972" w:type="dxa"/>
          </w:tcPr>
          <w:p w14:paraId="51177EBA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2-C2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EGFP)</w:t>
            </w:r>
          </w:p>
        </w:tc>
        <w:tc>
          <w:tcPr>
            <w:tcW w:w="10086" w:type="dxa"/>
          </w:tcPr>
          <w:p w14:paraId="0D658123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AAAGAATTCCTGCTGGCAAACTGAGCTTCTTTCCC</w:t>
            </w:r>
          </w:p>
        </w:tc>
      </w:tr>
      <w:tr w:rsidR="00F73F33" w:rsidRPr="00172E43" w14:paraId="7887EBE7" w14:textId="77777777" w:rsidTr="00F73F33">
        <w:trPr>
          <w:trHeight w:val="131"/>
        </w:trPr>
        <w:tc>
          <w:tcPr>
            <w:tcW w:w="2972" w:type="dxa"/>
          </w:tcPr>
          <w:p w14:paraId="4E409ECD" w14:textId="77777777" w:rsidR="00F73F33" w:rsidRPr="00550C4D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2-N2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HindII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2018F551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AAGCTTGCCGCCACCATGAACATTTTCCGGCTGACTGGG</w:t>
            </w:r>
          </w:p>
        </w:tc>
      </w:tr>
      <w:tr w:rsidR="00F73F33" w:rsidRPr="00172E43" w14:paraId="09807120" w14:textId="77777777" w:rsidTr="00F73F33">
        <w:trPr>
          <w:trHeight w:val="219"/>
        </w:trPr>
        <w:tc>
          <w:tcPr>
            <w:tcW w:w="2972" w:type="dxa"/>
          </w:tcPr>
          <w:p w14:paraId="11720810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2-C1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5EAC0D20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GAATTCTCACTTGTCGTCATCGTCTTTGTAGTCTGCTGGCAAACTGAGCTTCTTTCCC</w:t>
            </w:r>
          </w:p>
        </w:tc>
      </w:tr>
      <w:tr w:rsidR="00F73F33" w:rsidRPr="00172E43" w14:paraId="74CB0E69" w14:textId="77777777" w:rsidTr="00F73F33">
        <w:trPr>
          <w:trHeight w:val="204"/>
        </w:trPr>
        <w:tc>
          <w:tcPr>
            <w:tcW w:w="2972" w:type="dxa"/>
          </w:tcPr>
          <w:p w14:paraId="1F808CB4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3-N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Xho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EGFP)</w:t>
            </w:r>
          </w:p>
        </w:tc>
        <w:tc>
          <w:tcPr>
            <w:tcW w:w="10086" w:type="dxa"/>
          </w:tcPr>
          <w:p w14:paraId="21A29216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CTCGAGGCCGCCACCATGAACGTGTTCCGAATCCTCGGCG</w:t>
            </w:r>
          </w:p>
        </w:tc>
      </w:tr>
      <w:tr w:rsidR="00F73F33" w:rsidRPr="00172E43" w14:paraId="051ED855" w14:textId="77777777" w:rsidTr="00F73F33">
        <w:trPr>
          <w:trHeight w:val="350"/>
        </w:trPr>
        <w:tc>
          <w:tcPr>
            <w:tcW w:w="2972" w:type="dxa"/>
          </w:tcPr>
          <w:p w14:paraId="2CF4C9BB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3-1-C2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EGFP)</w:t>
            </w:r>
          </w:p>
        </w:tc>
        <w:tc>
          <w:tcPr>
            <w:tcW w:w="10086" w:type="dxa"/>
          </w:tcPr>
          <w:p w14:paraId="45EBE0E0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AAAGAATTCCGATTGGCATTGGAAGACTTAACTTC</w:t>
            </w:r>
          </w:p>
        </w:tc>
      </w:tr>
      <w:tr w:rsidR="00F73F33" w:rsidRPr="00172E43" w14:paraId="5209FF28" w14:textId="77777777" w:rsidTr="00F73F33">
        <w:trPr>
          <w:trHeight w:val="350"/>
        </w:trPr>
        <w:tc>
          <w:tcPr>
            <w:tcW w:w="2972" w:type="dxa"/>
          </w:tcPr>
          <w:p w14:paraId="0B5DD806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3-N2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HindII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2A3518ED" w14:textId="77777777" w:rsidR="00F73F33" w:rsidRPr="00422F08" w:rsidRDefault="00F73F33" w:rsidP="00F73F33">
            <w:pPr>
              <w:tabs>
                <w:tab w:val="left" w:pos="5550"/>
              </w:tabs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AAGCTTGCCGCCACCATGAACGTGTTCCGAATCCTCGGCG</w:t>
            </w:r>
          </w:p>
        </w:tc>
      </w:tr>
      <w:tr w:rsidR="00F73F33" w:rsidRPr="00172E43" w14:paraId="3BB3EBA6" w14:textId="77777777" w:rsidTr="00F73F33">
        <w:trPr>
          <w:trHeight w:val="350"/>
        </w:trPr>
        <w:tc>
          <w:tcPr>
            <w:tcW w:w="2972" w:type="dxa"/>
          </w:tcPr>
          <w:p w14:paraId="648E912C" w14:textId="77777777" w:rsidR="00F73F33" w:rsidRPr="00172E43" w:rsidRDefault="00F73F33" w:rsidP="00F73F33">
            <w:pPr>
              <w:rPr>
                <w:rFonts w:cs="Times New Roman"/>
                <w:sz w:val="20"/>
                <w:szCs w:val="20"/>
              </w:rPr>
            </w:pPr>
            <w:r w:rsidRPr="00D94307">
              <w:rPr>
                <w:rFonts w:cs="Times New Roman"/>
                <w:sz w:val="20"/>
                <w:szCs w:val="20"/>
              </w:rPr>
              <w:t>KDELR3-1-C1 (</w:t>
            </w:r>
            <w:proofErr w:type="spellStart"/>
            <w:r w:rsidRPr="00D94307">
              <w:rPr>
                <w:rFonts w:cs="Times New Roman"/>
                <w:sz w:val="20"/>
                <w:szCs w:val="20"/>
              </w:rPr>
              <w:t>EcoRI</w:t>
            </w:r>
            <w:proofErr w:type="spellEnd"/>
            <w:r w:rsidRPr="00D94307">
              <w:rPr>
                <w:rFonts w:cs="Times New Roman"/>
                <w:sz w:val="20"/>
                <w:szCs w:val="20"/>
              </w:rPr>
              <w:t>/pcDNA3)</w:t>
            </w:r>
          </w:p>
        </w:tc>
        <w:tc>
          <w:tcPr>
            <w:tcW w:w="10086" w:type="dxa"/>
          </w:tcPr>
          <w:p w14:paraId="4C64378D" w14:textId="77777777" w:rsidR="00F73F33" w:rsidRPr="00422F08" w:rsidRDefault="00F73F33" w:rsidP="00F73F3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E4713">
              <w:rPr>
                <w:rFonts w:cs="Times New Roman"/>
                <w:color w:val="000000" w:themeColor="text1"/>
                <w:sz w:val="20"/>
                <w:szCs w:val="20"/>
              </w:rPr>
              <w:t>TTTGAATTCTCACTTGTCGTCATCGTCTTTGTAGTCGATTGGCATTGGAAGACTTAACTTC</w:t>
            </w:r>
          </w:p>
        </w:tc>
      </w:tr>
    </w:tbl>
    <w:p w14:paraId="3086CA41" w14:textId="77777777" w:rsidR="005631E9" w:rsidRDefault="005631E9"/>
    <w:sectPr w:rsidR="005631E9" w:rsidSect="00D9430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C8C29" w14:textId="77777777" w:rsidR="00442FC6" w:rsidRDefault="00442FC6" w:rsidP="007F7EED">
      <w:r>
        <w:separator/>
      </w:r>
    </w:p>
  </w:endnote>
  <w:endnote w:type="continuationSeparator" w:id="0">
    <w:p w14:paraId="06C7C0FD" w14:textId="77777777" w:rsidR="00442FC6" w:rsidRDefault="00442FC6" w:rsidP="007F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5D7D1" w14:textId="77777777" w:rsidR="00442FC6" w:rsidRDefault="00442FC6" w:rsidP="007F7EED">
      <w:r>
        <w:separator/>
      </w:r>
    </w:p>
  </w:footnote>
  <w:footnote w:type="continuationSeparator" w:id="0">
    <w:p w14:paraId="532D2E0C" w14:textId="77777777" w:rsidR="00442FC6" w:rsidRDefault="00442FC6" w:rsidP="007F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31E9"/>
    <w:rsid w:val="00022B82"/>
    <w:rsid w:val="00034EB0"/>
    <w:rsid w:val="00042E16"/>
    <w:rsid w:val="00095BF8"/>
    <w:rsid w:val="000F25A0"/>
    <w:rsid w:val="00122198"/>
    <w:rsid w:val="00135367"/>
    <w:rsid w:val="0016562B"/>
    <w:rsid w:val="00172E43"/>
    <w:rsid w:val="001813B0"/>
    <w:rsid w:val="00181BD7"/>
    <w:rsid w:val="001A7C66"/>
    <w:rsid w:val="001D4E9D"/>
    <w:rsid w:val="002931BD"/>
    <w:rsid w:val="00337959"/>
    <w:rsid w:val="00384A94"/>
    <w:rsid w:val="003958ED"/>
    <w:rsid w:val="003F0135"/>
    <w:rsid w:val="0040091A"/>
    <w:rsid w:val="00422F08"/>
    <w:rsid w:val="00442FC6"/>
    <w:rsid w:val="0049009F"/>
    <w:rsid w:val="005115E8"/>
    <w:rsid w:val="00530815"/>
    <w:rsid w:val="00550C4D"/>
    <w:rsid w:val="005631E9"/>
    <w:rsid w:val="005651F9"/>
    <w:rsid w:val="005E5A6B"/>
    <w:rsid w:val="006171E7"/>
    <w:rsid w:val="006A4093"/>
    <w:rsid w:val="0078694D"/>
    <w:rsid w:val="007C3BB7"/>
    <w:rsid w:val="007D56A2"/>
    <w:rsid w:val="007F7EED"/>
    <w:rsid w:val="008C2C22"/>
    <w:rsid w:val="009E4713"/>
    <w:rsid w:val="00A375F3"/>
    <w:rsid w:val="00A81BFD"/>
    <w:rsid w:val="00AB3652"/>
    <w:rsid w:val="00B46BAB"/>
    <w:rsid w:val="00C1536A"/>
    <w:rsid w:val="00C66C90"/>
    <w:rsid w:val="00CB1070"/>
    <w:rsid w:val="00CB1762"/>
    <w:rsid w:val="00D15A0D"/>
    <w:rsid w:val="00D94307"/>
    <w:rsid w:val="00E8586D"/>
    <w:rsid w:val="00F7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8AF9A"/>
  <w15:chartTrackingRefBased/>
  <w15:docId w15:val="{122797DF-F7BC-4AED-8D23-10CC5D1E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E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7EED"/>
  </w:style>
  <w:style w:type="paragraph" w:styleId="a5">
    <w:name w:val="footer"/>
    <w:basedOn w:val="a"/>
    <w:link w:val="a6"/>
    <w:uiPriority w:val="99"/>
    <w:unhideWhenUsed/>
    <w:rsid w:val="007F7E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7EED"/>
  </w:style>
  <w:style w:type="paragraph" w:customStyle="1" w:styleId="Default">
    <w:name w:val="Default"/>
    <w:rsid w:val="00E8586D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6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kura</dc:creator>
  <cp:keywords/>
  <dc:description/>
  <cp:lastModifiedBy>Kazumasa YOSHIDA</cp:lastModifiedBy>
  <cp:revision>8</cp:revision>
  <dcterms:created xsi:type="dcterms:W3CDTF">2025-01-20T06:14:00Z</dcterms:created>
  <dcterms:modified xsi:type="dcterms:W3CDTF">2025-11-04T07:08:00Z</dcterms:modified>
</cp:coreProperties>
</file>